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08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630"/>
        <w:gridCol w:w="1630"/>
        <w:gridCol w:w="1630"/>
        <w:gridCol w:w="1630"/>
      </w:tblGrid>
      <w:tr w:rsidR="00C945B5" w:rsidRPr="00C945B5" w14:paraId="7917E05C" w14:textId="77777777" w:rsidTr="006C1601">
        <w:trPr>
          <w:trHeight w:val="278"/>
        </w:trPr>
        <w:tc>
          <w:tcPr>
            <w:tcW w:w="8080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36F9BF" w14:textId="080C1DA8" w:rsidR="00C945B5" w:rsidRPr="00C945B5" w:rsidRDefault="00C945B5" w:rsidP="00C945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upplemental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C945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 w:rsidR="009C53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 w:rsidRPr="00C945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 w:rsidR="00F618CD" w:rsidRPr="00F618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The deep learning model performance in predicting the MI location in the testing set.</w:t>
            </w:r>
          </w:p>
        </w:tc>
      </w:tr>
      <w:tr w:rsidR="00C945B5" w:rsidRPr="00C945B5" w14:paraId="51A5659E" w14:textId="77777777" w:rsidTr="00C945B5">
        <w:trPr>
          <w:trHeight w:val="278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A3EEA" w14:textId="42530101" w:rsidR="00C945B5" w:rsidRPr="00C945B5" w:rsidRDefault="00C945B5" w:rsidP="00C945B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945B5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MI location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C73D8" w14:textId="77777777" w:rsidR="00C945B5" w:rsidRPr="00C945B5" w:rsidRDefault="00C945B5" w:rsidP="00C945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45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ecision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50154" w14:textId="08E047EB" w:rsidR="00C945B5" w:rsidRPr="00C945B5" w:rsidRDefault="00045C9D" w:rsidP="00C945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nsitivity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0E7E2" w14:textId="77777777" w:rsidR="00C945B5" w:rsidRPr="00C945B5" w:rsidRDefault="00C945B5" w:rsidP="00C945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45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ecificity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C7FF4" w14:textId="77777777" w:rsidR="00C945B5" w:rsidRPr="00C945B5" w:rsidRDefault="00C945B5" w:rsidP="00C945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45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1 score</w:t>
            </w:r>
          </w:p>
        </w:tc>
      </w:tr>
      <w:tr w:rsidR="00C945B5" w:rsidRPr="00C945B5" w14:paraId="65B97716" w14:textId="77777777" w:rsidTr="00C945B5">
        <w:trPr>
          <w:trHeight w:val="278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83E28" w14:textId="77777777" w:rsidR="00C945B5" w:rsidRPr="00C945B5" w:rsidRDefault="00C945B5" w:rsidP="00C9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4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MI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5639D" w14:textId="77777777" w:rsidR="00C945B5" w:rsidRPr="00C945B5" w:rsidRDefault="00C945B5" w:rsidP="00C945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4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5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B6B21" w14:textId="77777777" w:rsidR="00C945B5" w:rsidRPr="00C945B5" w:rsidRDefault="00C945B5" w:rsidP="00C945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4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6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9BCD0" w14:textId="77777777" w:rsidR="00C945B5" w:rsidRPr="00C945B5" w:rsidRDefault="00C945B5" w:rsidP="00C945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4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9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D39A5" w14:textId="77777777" w:rsidR="00C945B5" w:rsidRPr="00C945B5" w:rsidRDefault="00C945B5" w:rsidP="00C945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4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</w:tr>
      <w:tr w:rsidR="00C945B5" w:rsidRPr="00C945B5" w14:paraId="3E73C637" w14:textId="77777777" w:rsidTr="00C945B5">
        <w:trPr>
          <w:trHeight w:val="27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71A627C" w14:textId="77777777" w:rsidR="00C945B5" w:rsidRPr="00C945B5" w:rsidRDefault="00C945B5" w:rsidP="00C9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4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I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6A40DA34" w14:textId="77777777" w:rsidR="00C945B5" w:rsidRPr="00C945B5" w:rsidRDefault="00C945B5" w:rsidP="00C945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4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5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54FFEEB5" w14:textId="77777777" w:rsidR="00C945B5" w:rsidRPr="00C945B5" w:rsidRDefault="00C945B5" w:rsidP="00C945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4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2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79756C38" w14:textId="77777777" w:rsidR="00C945B5" w:rsidRPr="00C945B5" w:rsidRDefault="00C945B5" w:rsidP="00C945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4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9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8C591B6" w14:textId="77777777" w:rsidR="00C945B5" w:rsidRPr="00C945B5" w:rsidRDefault="00C945B5" w:rsidP="00C945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4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2</w:t>
            </w:r>
          </w:p>
        </w:tc>
      </w:tr>
      <w:tr w:rsidR="00C945B5" w:rsidRPr="00C945B5" w14:paraId="50F2DE8C" w14:textId="77777777" w:rsidTr="00C945B5">
        <w:trPr>
          <w:trHeight w:val="27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A87F050" w14:textId="77777777" w:rsidR="00C945B5" w:rsidRPr="00C945B5" w:rsidRDefault="00C945B5" w:rsidP="00C9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4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MI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4C1B2014" w14:textId="77777777" w:rsidR="00C945B5" w:rsidRPr="00C945B5" w:rsidRDefault="00C945B5" w:rsidP="00C945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4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3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47AA7236" w14:textId="77777777" w:rsidR="00C945B5" w:rsidRPr="00C945B5" w:rsidRDefault="00C945B5" w:rsidP="00C945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4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9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70EC5E60" w14:textId="77777777" w:rsidR="00C945B5" w:rsidRPr="00C945B5" w:rsidRDefault="00C945B5" w:rsidP="00C945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4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36ED8422" w14:textId="77777777" w:rsidR="00C945B5" w:rsidRPr="00C945B5" w:rsidRDefault="00C945B5" w:rsidP="00C945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4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6</w:t>
            </w:r>
          </w:p>
        </w:tc>
      </w:tr>
      <w:tr w:rsidR="00C945B5" w:rsidRPr="00C945B5" w14:paraId="6450970E" w14:textId="77777777" w:rsidTr="00C945B5">
        <w:trPr>
          <w:trHeight w:val="27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05084AB" w14:textId="77777777" w:rsidR="00C945B5" w:rsidRPr="00C945B5" w:rsidRDefault="00C945B5" w:rsidP="00C9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4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I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7BFE457F" w14:textId="77777777" w:rsidR="00C945B5" w:rsidRPr="00C945B5" w:rsidRDefault="00C945B5" w:rsidP="00C945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4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64BD0DE0" w14:textId="77777777" w:rsidR="00C945B5" w:rsidRPr="00C945B5" w:rsidRDefault="00C945B5" w:rsidP="00C945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4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43CA2437" w14:textId="77777777" w:rsidR="00C945B5" w:rsidRPr="00C945B5" w:rsidRDefault="00C945B5" w:rsidP="00C945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4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7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3CDC23A7" w14:textId="77777777" w:rsidR="00C945B5" w:rsidRPr="00C945B5" w:rsidRDefault="00C945B5" w:rsidP="00C945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4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7</w:t>
            </w:r>
          </w:p>
        </w:tc>
      </w:tr>
      <w:tr w:rsidR="00C945B5" w:rsidRPr="00C945B5" w14:paraId="1D49EF73" w14:textId="77777777" w:rsidTr="00C42870">
        <w:trPr>
          <w:trHeight w:val="278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FE8AE" w14:textId="77777777" w:rsidR="00C945B5" w:rsidRPr="00C945B5" w:rsidRDefault="00C945B5" w:rsidP="00C9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4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MI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E009A" w14:textId="77777777" w:rsidR="00C945B5" w:rsidRPr="00C945B5" w:rsidRDefault="00C945B5" w:rsidP="00C945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4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9DFED" w14:textId="77777777" w:rsidR="00C945B5" w:rsidRPr="00C945B5" w:rsidRDefault="00C945B5" w:rsidP="00C945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4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3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0589F" w14:textId="77777777" w:rsidR="00C945B5" w:rsidRPr="00C945B5" w:rsidRDefault="00C945B5" w:rsidP="00C945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4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49737" w14:textId="77777777" w:rsidR="00C945B5" w:rsidRPr="00C945B5" w:rsidRDefault="00C945B5" w:rsidP="00C945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4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2</w:t>
            </w:r>
          </w:p>
        </w:tc>
      </w:tr>
      <w:tr w:rsidR="00C42870" w:rsidRPr="00C945B5" w14:paraId="49458471" w14:textId="77777777" w:rsidTr="00C42870">
        <w:trPr>
          <w:trHeight w:val="278"/>
        </w:trPr>
        <w:tc>
          <w:tcPr>
            <w:tcW w:w="8080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0CDFBE7" w14:textId="5BEDE472" w:rsidR="00C42870" w:rsidRPr="00C945B5" w:rsidRDefault="00C42870" w:rsidP="00C428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28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MI: Lateral myocardial infarction; IMI: Inferior myocardial infarction; ASMI: Anteroseptal myocardial infarction; AMI: Anterior myocardial infarction; ALMI: Anterolateral myocardial infarction.</w:t>
            </w:r>
          </w:p>
        </w:tc>
      </w:tr>
    </w:tbl>
    <w:p w14:paraId="0E6D4F46" w14:textId="3D5E53B2" w:rsidR="00865B7F" w:rsidRPr="00C945B5" w:rsidRDefault="00865B7F" w:rsidP="00C42870">
      <w:pPr>
        <w:rPr>
          <w:rFonts w:ascii="Times New Roman" w:hAnsi="Times New Roman" w:cs="Times New Roman"/>
          <w:sz w:val="24"/>
          <w:szCs w:val="24"/>
        </w:rPr>
      </w:pPr>
    </w:p>
    <w:sectPr w:rsidR="00865B7F" w:rsidRPr="00C945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541B73" w14:textId="77777777" w:rsidR="00C945B5" w:rsidRDefault="00C945B5" w:rsidP="00C945B5">
      <w:r>
        <w:separator/>
      </w:r>
    </w:p>
  </w:endnote>
  <w:endnote w:type="continuationSeparator" w:id="0">
    <w:p w14:paraId="1BFF98EB" w14:textId="77777777" w:rsidR="00C945B5" w:rsidRDefault="00C945B5" w:rsidP="00C945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ACA327" w14:textId="77777777" w:rsidR="00C945B5" w:rsidRDefault="00C945B5" w:rsidP="00C945B5">
      <w:r>
        <w:separator/>
      </w:r>
    </w:p>
  </w:footnote>
  <w:footnote w:type="continuationSeparator" w:id="0">
    <w:p w14:paraId="7E2EDFCD" w14:textId="77777777" w:rsidR="00C945B5" w:rsidRDefault="00C945B5" w:rsidP="00C945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wNjA3M7UwM7U0MTBU0lEKTi0uzszPAykwrgUAE3fZ7ywAAAA="/>
  </w:docVars>
  <w:rsids>
    <w:rsidRoot w:val="00865B7F"/>
    <w:rsid w:val="00045C9D"/>
    <w:rsid w:val="0072034E"/>
    <w:rsid w:val="00865B7F"/>
    <w:rsid w:val="009C53B0"/>
    <w:rsid w:val="00C42870"/>
    <w:rsid w:val="00C945B5"/>
    <w:rsid w:val="00F61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8E4EA8"/>
  <w15:chartTrackingRefBased/>
  <w15:docId w15:val="{9B446C63-7F59-4688-B693-D4C772EBD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45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45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45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45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82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4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6</cp:revision>
  <dcterms:created xsi:type="dcterms:W3CDTF">2021-03-12T13:22:00Z</dcterms:created>
  <dcterms:modified xsi:type="dcterms:W3CDTF">2021-03-17T09:22:00Z</dcterms:modified>
</cp:coreProperties>
</file>